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D9F5B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OURCE DATA LEGENDS</w:t>
      </w:r>
    </w:p>
    <w:p w14:paraId="7DD73913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0" w:name="_heading=h.aotqt821h6nt" w:colFirst="0" w:colLast="0"/>
      <w:bookmarkEnd w:id="0"/>
      <w:r>
        <w:rPr>
          <w:rFonts w:ascii="Times New Roman" w:eastAsia="Times New Roman" w:hAnsi="Times New Roman" w:cs="Times New Roman"/>
          <w:sz w:val="28"/>
          <w:szCs w:val="28"/>
        </w:rPr>
        <w:t>Figure 1-figure supplement 1-Source Data 1. Source data of uncropped, annotated WB figures of Ndrg1a and GAPDH; Raw, unedited WB file for Ndrg1a; Raw, unedited WB file for GAPDH</w:t>
      </w:r>
    </w:p>
    <w:p w14:paraId="44B597FF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" w:name="_heading=h.btnbkfdi58an" w:colFirst="0" w:colLast="0"/>
      <w:bookmarkEnd w:id="1"/>
    </w:p>
    <w:p w14:paraId="0594E27D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" w:name="_heading=h.fv0h4620h698" w:colFirst="0" w:colLast="0"/>
      <w:bookmarkEnd w:id="2"/>
      <w:r>
        <w:rPr>
          <w:rFonts w:ascii="Times New Roman" w:eastAsia="Times New Roman" w:hAnsi="Times New Roman" w:cs="Times New Roman"/>
          <w:sz w:val="28"/>
          <w:szCs w:val="28"/>
        </w:rPr>
        <w:t xml:space="preserve">Figure 1-figure supplement 3-Source Data 1. Source data for quantification of kidney clearance assay under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normoxia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(48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) WT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mutant.</w:t>
      </w:r>
    </w:p>
    <w:p w14:paraId="3BC18883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3" w:name="_heading=h.z1k9idh0hkxv" w:colFirst="0" w:colLast="0"/>
      <w:bookmarkEnd w:id="3"/>
    </w:p>
    <w:p w14:paraId="0A9EDEC9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4" w:name="_heading=h.w1hn633a8y0x" w:colFirst="0" w:colLast="0"/>
      <w:bookmarkEnd w:id="4"/>
      <w:r>
        <w:rPr>
          <w:rFonts w:ascii="Times New Roman" w:eastAsia="Times New Roman" w:hAnsi="Times New Roman" w:cs="Times New Roman"/>
          <w:sz w:val="28"/>
          <w:szCs w:val="28"/>
        </w:rPr>
        <w:t xml:space="preserve">Figure 2-Source Data 1. Source data for % survival of WT embryos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>mutants immediately following 6, 12, 18 and 24 h of anoxia exposure.</w:t>
      </w:r>
    </w:p>
    <w:p w14:paraId="0BD58CA8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5" w:name="_heading=h.sns7z7ezoxwz" w:colFirst="0" w:colLast="0"/>
      <w:bookmarkEnd w:id="5"/>
    </w:p>
    <w:p w14:paraId="1A81AF06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6" w:name="_heading=h.c9elx6axi0n4" w:colFirst="0" w:colLast="0"/>
      <w:bookmarkEnd w:id="6"/>
      <w:r>
        <w:rPr>
          <w:rFonts w:ascii="Times New Roman" w:eastAsia="Times New Roman" w:hAnsi="Times New Roman" w:cs="Times New Roman"/>
          <w:sz w:val="28"/>
          <w:szCs w:val="28"/>
        </w:rPr>
        <w:t xml:space="preserve">Figure 2-Source Data 2. Source data for % survival of WT embryos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-/- </w:t>
      </w:r>
      <w:r>
        <w:rPr>
          <w:rFonts w:ascii="Times New Roman" w:eastAsia="Times New Roman" w:hAnsi="Times New Roman" w:cs="Times New Roman"/>
          <w:sz w:val="28"/>
          <w:szCs w:val="28"/>
        </w:rPr>
        <w:t>mutants following 6, 12, 18 and 24 h of anoxia exposure and 2 days of re-oxygenation (re-ox).</w:t>
      </w:r>
    </w:p>
    <w:p w14:paraId="7C24302C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7" w:name="_heading=h.h4r20gbi5l8g" w:colFirst="0" w:colLast="0"/>
      <w:bookmarkEnd w:id="7"/>
    </w:p>
    <w:p w14:paraId="135914A1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8" w:name="_heading=h.3ug3osmfeas0" w:colFirst="0" w:colLast="0"/>
      <w:bookmarkEnd w:id="8"/>
      <w:r>
        <w:rPr>
          <w:rFonts w:ascii="Times New Roman" w:eastAsia="Times New Roman" w:hAnsi="Times New Roman" w:cs="Times New Roman"/>
          <w:sz w:val="28"/>
          <w:szCs w:val="28"/>
        </w:rPr>
        <w:t xml:space="preserve">Figure 2-Source Data 3. Source data for % edema observed in WT embryos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mutants following 0, 6, 12, 18 and 24 h of anoxia exposure and 2 days re-ox.</w:t>
      </w:r>
    </w:p>
    <w:p w14:paraId="5B7915B7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9" w:name="_heading=h.398ralv8j94m" w:colFirst="0" w:colLast="0"/>
      <w:bookmarkEnd w:id="9"/>
    </w:p>
    <w:p w14:paraId="4F42F448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0" w:name="_heading=h.k6f0wb7lidk9" w:colFirst="0" w:colLast="0"/>
      <w:bookmarkEnd w:id="10"/>
      <w:r>
        <w:rPr>
          <w:rFonts w:ascii="Times New Roman" w:eastAsia="Times New Roman" w:hAnsi="Times New Roman" w:cs="Times New Roman"/>
          <w:sz w:val="28"/>
          <w:szCs w:val="28"/>
        </w:rPr>
        <w:t xml:space="preserve">Figure 2-Source Data 4. Source data for kidney clearance assay using 48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WT embryos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mutants exposed to 12 h of anoxia, followed by 2 days re-ox and injection with rhodamine dextran.</w:t>
      </w:r>
    </w:p>
    <w:p w14:paraId="56A25016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1" w:name="_heading=h.2woveaferdmz" w:colFirst="0" w:colLast="0"/>
      <w:bookmarkEnd w:id="11"/>
    </w:p>
    <w:p w14:paraId="2BE74558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2" w:name="_heading=h.5wrymlpajhge" w:colFirst="0" w:colLast="0"/>
      <w:bookmarkEnd w:id="12"/>
      <w:r>
        <w:rPr>
          <w:rFonts w:ascii="Times New Roman" w:eastAsia="Times New Roman" w:hAnsi="Times New Roman" w:cs="Times New Roman"/>
          <w:sz w:val="28"/>
          <w:szCs w:val="28"/>
        </w:rPr>
        <w:t xml:space="preserve">Figure 3-Source Data 1. Source data for normalized fluorescence intensity in the (c1) anterior and (c2) posterior pronephric duct of WT embryos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>mutants.</w:t>
      </w:r>
    </w:p>
    <w:p w14:paraId="625C0347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3" w:name="_heading=h.b326wqyzek7x" w:colFirst="0" w:colLast="0"/>
      <w:bookmarkEnd w:id="13"/>
    </w:p>
    <w:p w14:paraId="7EF6B17A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4" w:name="_heading=h.azni2kz5o5fh" w:colFirst="0" w:colLast="0"/>
      <w:bookmarkEnd w:id="14"/>
      <w:r>
        <w:rPr>
          <w:rFonts w:ascii="Times New Roman" w:eastAsia="Times New Roman" w:hAnsi="Times New Roman" w:cs="Times New Roman"/>
          <w:sz w:val="28"/>
          <w:szCs w:val="28"/>
        </w:rPr>
        <w:t>Figure 3-figure supplement 1-Source Data 1. Source data for quantification of ATP1A1A levels during reoxygenation.</w:t>
      </w:r>
    </w:p>
    <w:p w14:paraId="59038ABB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5" w:name="_heading=h.sizhyppvpwpw" w:colFirst="0" w:colLast="0"/>
      <w:bookmarkEnd w:id="15"/>
    </w:p>
    <w:p w14:paraId="77EE1A0C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6" w:name="_heading=h.o8746ycamcux" w:colFirst="0" w:colLast="0"/>
      <w:bookmarkEnd w:id="16"/>
      <w:r>
        <w:rPr>
          <w:rFonts w:ascii="Times New Roman" w:eastAsia="Times New Roman" w:hAnsi="Times New Roman" w:cs="Times New Roman"/>
          <w:sz w:val="28"/>
          <w:szCs w:val="28"/>
        </w:rPr>
        <w:t xml:space="preserve">Figure 4-Source Data 1. Source data for normalized fluorescence intensity of ATP1A1A in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ionocytes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of WT embryos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>mutants exposed to anoxia for 0, 6, 12, 18, and 24h.</w:t>
      </w:r>
    </w:p>
    <w:p w14:paraId="046A30B4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sz w:val="28"/>
          <w:szCs w:val="28"/>
        </w:rPr>
      </w:pPr>
      <w:bookmarkStart w:id="17" w:name="_heading=h.lc2m66p5my2p" w:colFirst="0" w:colLast="0"/>
      <w:bookmarkEnd w:id="17"/>
    </w:p>
    <w:p w14:paraId="78DB240E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8" w:name="_heading=h.gmi0wfkgiaxy" w:colFirst="0" w:colLast="0"/>
      <w:bookmarkEnd w:id="18"/>
      <w:r>
        <w:rPr>
          <w:rFonts w:ascii="Times New Roman" w:eastAsia="Times New Roman" w:hAnsi="Times New Roman" w:cs="Times New Roman"/>
          <w:sz w:val="28"/>
          <w:szCs w:val="28"/>
        </w:rPr>
        <w:lastRenderedPageBreak/>
        <w:t>Figure 5-Source Data 1. Source data for quantification of ATP1A1A fluorescence intensity in the pronephric duct of embryos subjected to 0 h (d1) or 12 h of anoxia (d2-d5) in presence or absence of MG-132, or chloroquine, or both and immunolabeled using anti-ATP1A1A.</w:t>
      </w:r>
    </w:p>
    <w:p w14:paraId="0A0335E9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19" w:name="_heading=h.7wwmv94xlpft" w:colFirst="0" w:colLast="0"/>
      <w:bookmarkEnd w:id="19"/>
    </w:p>
    <w:p w14:paraId="3837D2D5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0" w:name="_heading=h.tclubnx6k0cq" w:colFirst="0" w:colLast="0"/>
      <w:bookmarkEnd w:id="20"/>
      <w:r>
        <w:rPr>
          <w:rFonts w:ascii="Times New Roman" w:eastAsia="Times New Roman" w:hAnsi="Times New Roman" w:cs="Times New Roman"/>
          <w:sz w:val="28"/>
          <w:szCs w:val="28"/>
        </w:rPr>
        <w:t xml:space="preserve">Figure 5-Source Data 2. Source data for quantification of total ATP concentration per WT embryo or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>mutant exposed to 0, 6, 12 h of anoxia.</w:t>
      </w:r>
    </w:p>
    <w:p w14:paraId="50A00F24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1" w:name="_heading=h.ve17ojbwpmx3" w:colFirst="0" w:colLast="0"/>
      <w:bookmarkEnd w:id="21"/>
    </w:p>
    <w:p w14:paraId="2771C926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2" w:name="_heading=h.hhkzh9lpd6za" w:colFirst="0" w:colLast="0"/>
      <w:bookmarkEnd w:id="22"/>
      <w:r>
        <w:rPr>
          <w:rFonts w:ascii="Times New Roman" w:eastAsia="Times New Roman" w:hAnsi="Times New Roman" w:cs="Times New Roman"/>
          <w:sz w:val="28"/>
          <w:szCs w:val="28"/>
        </w:rPr>
        <w:t>Figure 5-Source Data 3. Source data for quantification of total ATP concentration per WT embryo exposed to 12h of anoxia with or without ouabain.</w:t>
      </w:r>
    </w:p>
    <w:p w14:paraId="533E6DF3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3" w:name="_heading=h.jl2dxl31h0xs" w:colFirst="0" w:colLast="0"/>
      <w:bookmarkEnd w:id="23"/>
    </w:p>
    <w:p w14:paraId="1D0CF77E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4" w:name="_heading=h.crarxlwskfh5" w:colFirst="0" w:colLast="0"/>
      <w:bookmarkEnd w:id="24"/>
      <w:r>
        <w:rPr>
          <w:rFonts w:ascii="Times New Roman" w:eastAsia="Times New Roman" w:hAnsi="Times New Roman" w:cs="Times New Roman"/>
          <w:sz w:val="28"/>
          <w:szCs w:val="28"/>
        </w:rPr>
        <w:t>Figure 5-figure supplement 1-Source Data 1. Source data for ITC experiments.</w:t>
      </w:r>
    </w:p>
    <w:p w14:paraId="157F6C0D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5" w:name="_heading=h.9wy072i6r482" w:colFirst="0" w:colLast="0"/>
      <w:bookmarkEnd w:id="25"/>
    </w:p>
    <w:p w14:paraId="5460E8F1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6" w:name="_heading=h.ucesta62f0z0" w:colFirst="0" w:colLast="0"/>
      <w:bookmarkEnd w:id="26"/>
      <w:r>
        <w:rPr>
          <w:rFonts w:ascii="Times New Roman" w:eastAsia="Times New Roman" w:hAnsi="Times New Roman" w:cs="Times New Roman"/>
          <w:sz w:val="28"/>
          <w:szCs w:val="28"/>
        </w:rPr>
        <w:t xml:space="preserve">Figure 6-Source Data 1. Source data for Figure 6A: Metabolites enriched in anoxia-treated embryos relative to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normoxic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controls; Figure 6B: Extracted ion counts for different elution timepoints are shown for two extracts from sphere stage (4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) embryos exposed to 1 h of anoxia (orange and red lines) and two control samples from 5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normoxic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embryos (yellow and green lines); Figure 6C: Comparison of lactate levels (highest peak intensity) in extracts from sphere stage (4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) embryo exposed to 1 h of anoxia and 5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normoxic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controls reveals an 18 fold increase.</w:t>
      </w:r>
    </w:p>
    <w:p w14:paraId="24D54490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7" w:name="_heading=h.n3gq29vxvu7n" w:colFirst="0" w:colLast="0"/>
      <w:bookmarkEnd w:id="27"/>
    </w:p>
    <w:p w14:paraId="24B40814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8" w:name="_heading=h.iui9ilkvvia0" w:colFirst="0" w:colLast="0"/>
      <w:bookmarkEnd w:id="28"/>
      <w:r>
        <w:rPr>
          <w:rFonts w:ascii="Times New Roman" w:eastAsia="Times New Roman" w:hAnsi="Times New Roman" w:cs="Times New Roman"/>
          <w:sz w:val="28"/>
          <w:szCs w:val="28"/>
        </w:rPr>
        <w:t xml:space="preserve">Figure 6-Source Data 2. Source data for fluorometric lactate assay showing lactate concentration (nmol lactate/embryo) in whole embryo extracts from 24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WT or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>mutant exposed to 0, 1, 3, 6, 12 h of anoxia.</w:t>
      </w:r>
    </w:p>
    <w:p w14:paraId="29A6B0D9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29" w:name="_heading=h.6sc54ljazjjr" w:colFirst="0" w:colLast="0"/>
      <w:bookmarkEnd w:id="29"/>
    </w:p>
    <w:p w14:paraId="7ADB368A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30" w:name="_heading=h.hd7fawqtwrpq" w:colFirst="0" w:colLast="0"/>
      <w:bookmarkEnd w:id="30"/>
      <w:r>
        <w:rPr>
          <w:rFonts w:ascii="Times New Roman" w:eastAsia="Times New Roman" w:hAnsi="Times New Roman" w:cs="Times New Roman"/>
          <w:sz w:val="28"/>
          <w:szCs w:val="28"/>
        </w:rPr>
        <w:t xml:space="preserve">Figure 7-Source Data 1. Source data for fluorometric lactate assay showing lactate concentration (nmol lactate/embryo) in whole embryo extracts from 24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hpf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WT or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mutant exposed to sodium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azide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for 0, 3, 6, 12 hours under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normoxia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46C857CD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31" w:name="_heading=h.zf6m25ddwpf8" w:colFirst="0" w:colLast="0"/>
      <w:bookmarkEnd w:id="31"/>
    </w:p>
    <w:p w14:paraId="0EDD1D21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32" w:name="_heading=h.ayx573vz3504" w:colFirst="0" w:colLast="0"/>
      <w:bookmarkEnd w:id="32"/>
      <w:r>
        <w:rPr>
          <w:rFonts w:ascii="Times New Roman" w:eastAsia="Times New Roman" w:hAnsi="Times New Roman" w:cs="Times New Roman"/>
          <w:sz w:val="28"/>
          <w:szCs w:val="28"/>
        </w:rPr>
        <w:t xml:space="preserve">Figure 7-Source Data 2. Source data for normalized NKA fluorescence intensity in the anterior (circle) and posterior (triangle) pronephric duct of WT (black) embryos and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ndrg1a</w:t>
      </w:r>
      <w:r>
        <w:rPr>
          <w:rFonts w:ascii="Times New Roman" w:eastAsia="Times New Roman" w:hAnsi="Times New Roman" w:cs="Times New Roman"/>
          <w:i/>
          <w:sz w:val="28"/>
          <w:szCs w:val="28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>(red) mutants.</w:t>
      </w:r>
    </w:p>
    <w:p w14:paraId="53B343AB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33" w:name="_heading=h.cm4e6ru6whq3" w:colFirst="0" w:colLast="0"/>
      <w:bookmarkEnd w:id="33"/>
    </w:p>
    <w:p w14:paraId="1F37D84E" w14:textId="77777777" w:rsidR="00646117" w:rsidRDefault="00646117" w:rsidP="0064611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8"/>
          <w:szCs w:val="28"/>
        </w:rPr>
      </w:pPr>
      <w:bookmarkStart w:id="34" w:name="_heading=h.1kxnnus56b1n" w:colFirst="0" w:colLast="0"/>
      <w:bookmarkEnd w:id="34"/>
      <w:r>
        <w:rPr>
          <w:rFonts w:ascii="Times New Roman" w:eastAsia="Times New Roman" w:hAnsi="Times New Roman" w:cs="Times New Roman"/>
          <w:sz w:val="28"/>
          <w:szCs w:val="28"/>
        </w:rPr>
        <w:lastRenderedPageBreak/>
        <w:t>Figure 7-Source Data 3. Source data for normalized PLA intensity in the anterior (circle) and posterior (triangle) pronephric duct of WT embryo.</w:t>
      </w:r>
    </w:p>
    <w:p w14:paraId="71847D6E" w14:textId="77777777" w:rsidR="00513391" w:rsidRDefault="00513391"/>
    <w:sectPr w:rsidR="00513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17"/>
    <w:rsid w:val="00513391"/>
    <w:rsid w:val="0064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9C0F2"/>
  <w15:chartTrackingRefBased/>
  <w15:docId w15:val="{EEDE8AC6-78B1-49B0-8095-12672A9A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117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ng (NIH/NICHD) [F]</dc:creator>
  <cp:keywords/>
  <dc:description/>
  <cp:lastModifiedBy>Park, Jong (NIH/NICHD) [F]</cp:lastModifiedBy>
  <cp:revision>1</cp:revision>
  <dcterms:created xsi:type="dcterms:W3CDTF">2022-08-19T22:25:00Z</dcterms:created>
  <dcterms:modified xsi:type="dcterms:W3CDTF">2022-08-19T22:26:00Z</dcterms:modified>
</cp:coreProperties>
</file>